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 Table. Top 100 genes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of </w:t>
      </w:r>
      <w:r>
        <w:rPr>
          <w:rFonts w:cs="Times New Roman" w:ascii="Times New Roman" w:hAnsi="Times New Roman"/>
          <w:b/>
          <w:sz w:val="24"/>
        </w:rPr>
        <w:t>our gene prioritization method</w:t>
      </w:r>
      <w:r>
        <w:rPr>
          <w:rFonts w:cs="Times New Roman" w:ascii="Times New Roman" w:hAnsi="Times New Roman"/>
          <w:b/>
          <w:sz w:val="24"/>
        </w:rPr>
        <w:t xml:space="preserve"> and PMIDs for their correlations with COPD.</w:t>
      </w:r>
    </w:p>
    <w:tbl>
      <w:tblPr>
        <w:tblW w:w="5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2490"/>
        <w:gridCol w:w="2376"/>
      </w:tblGrid>
      <w:tr>
        <w:trPr/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ank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op 100 genes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MIDs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2E1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42289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2D6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881566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D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705749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2C9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272893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S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5043200,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24192154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GFR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730525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GF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700853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1B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2272893,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20198857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G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GF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970515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K3C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617776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51A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GFR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772985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PO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4588870 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PN1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SR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7940297,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21625484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3A5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535486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3A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161533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EN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625176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CG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A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L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697203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FKB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7003425,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23322360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1B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6617776 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2F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849338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6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380888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L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795727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018154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E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4096154 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2B6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251795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AC4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7793800 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GF7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796760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D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67073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2C18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GT1A7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N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P2R1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MP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HRS9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B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137575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OC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R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111541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4F1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3A7-CYP3A51P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GT1A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295085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GS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767384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PN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587397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GT1A8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P1C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6PD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77075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OC3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7932762 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OB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2A13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3A7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6064378 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P2C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PLA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JA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NM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PN6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27B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161533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ARG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5634111 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FAH1B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2C8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DUFV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XR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161533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PINE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856929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854423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11A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CH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OX5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RD5A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RB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383665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K3CB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BS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55818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L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201096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19A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940297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POX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424692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KR1C3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65002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IK3C3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P1A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LT1C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OC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SP7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455491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FNG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403459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A2G4A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634111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AL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864512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TGS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P1B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4F3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4B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352772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7A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AM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349390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4F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P11B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LR9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36641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NM1L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5083992 </w:t>
            </w:r>
          </w:p>
        </w:tc>
      </w:tr>
      <w:tr>
        <w:trPr/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G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755908</w:t>
            </w:r>
          </w:p>
        </w:tc>
      </w:tr>
    </w:tbl>
    <w:p>
      <w:pPr>
        <w:pStyle w:val="Normal"/>
        <w:spacing w:lineRule="auto" w:line="480" w:before="280" w:after="2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06:54:00Z</dcterms:created>
  <dc:creator>u</dc:creator>
  <dc:description/>
  <cp:keywords/>
  <dc:language>en-US</dc:language>
  <cp:lastModifiedBy>u</cp:lastModifiedBy>
  <dcterms:modified xsi:type="dcterms:W3CDTF">2017-08-17T01:34:00Z</dcterms:modified>
  <cp:revision>5</cp:revision>
  <dc:subject/>
  <dc:title/>
</cp:coreProperties>
</file>